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425FA" w14:textId="3A99237A" w:rsidR="004B1434" w:rsidRPr="009D53B4" w:rsidRDefault="00A26BA6" w:rsidP="00F76158">
      <w:pPr>
        <w:spacing w:line="260" w:lineRule="exact"/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S8 Table</w:t>
      </w:r>
      <w:r w:rsidR="00F91466" w:rsidRPr="00F91466">
        <w:rPr>
          <w:rFonts w:ascii="Times New Roman" w:hAnsi="Times New Roman" w:cs="Times New Roman"/>
          <w:b/>
          <w:sz w:val="18"/>
          <w:szCs w:val="18"/>
        </w:rPr>
        <w:t>.</w:t>
      </w:r>
      <w:r w:rsidR="00F91466" w:rsidRPr="00A26BA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9D53B4" w:rsidRPr="00A26BA6">
        <w:rPr>
          <w:rFonts w:ascii="Times New Roman" w:hAnsi="Times New Roman" w:cs="Times New Roman"/>
          <w:b/>
          <w:sz w:val="18"/>
          <w:szCs w:val="18"/>
        </w:rPr>
        <w:t xml:space="preserve">Multiple comparisons of </w:t>
      </w:r>
      <w:r w:rsidR="009D53B4" w:rsidRPr="00A26BA6">
        <w:rPr>
          <w:rFonts w:ascii="Times New Roman" w:hAnsi="Times New Roman" w:cs="Times New Roman"/>
          <w:b/>
          <w:kern w:val="0"/>
          <w:sz w:val="18"/>
          <w:szCs w:val="18"/>
        </w:rPr>
        <w:t>DNA methylation levels in ODI</w:t>
      </w:r>
      <w:r w:rsidR="009D53B4" w:rsidRPr="00A26BA6">
        <w:rPr>
          <w:rFonts w:ascii="Times New Roman" w:hAnsi="Times New Roman" w:cs="Times New Roman"/>
          <w:b/>
          <w:sz w:val="18"/>
          <w:szCs w:val="18"/>
        </w:rPr>
        <w:t>.</w:t>
      </w:r>
      <w:r w:rsidR="009D53B4" w:rsidRPr="00A26BA6">
        <w:rPr>
          <w:rFonts w:ascii="Times New Roman" w:hAnsi="Times New Roman" w:cs="Times New Roman"/>
          <w:b/>
          <w:kern w:val="0"/>
          <w:sz w:val="18"/>
          <w:szCs w:val="18"/>
        </w:rPr>
        <w:t xml:space="preserve"> A</w:t>
      </w:r>
      <w:r w:rsidR="009D53B4" w:rsidRPr="00A26BA6">
        <w:rPr>
          <w:rFonts w:ascii="Times New Roman" w:hAnsi="Times New Roman" w:cs="Times New Roman"/>
          <w:b/>
          <w:i/>
          <w:kern w:val="0"/>
          <w:sz w:val="18"/>
          <w:szCs w:val="18"/>
        </w:rPr>
        <w:t xml:space="preserve"> q </w:t>
      </w:r>
      <w:r w:rsidR="009D53B4" w:rsidRPr="00A26BA6">
        <w:rPr>
          <w:rFonts w:ascii="Times New Roman" w:hAnsi="Times New Roman" w:cs="Times New Roman"/>
          <w:b/>
          <w:kern w:val="0"/>
          <w:sz w:val="18"/>
          <w:szCs w:val="18"/>
        </w:rPr>
        <w:t>value threshold of 0.</w:t>
      </w:r>
      <w:r w:rsidR="00F76158" w:rsidRPr="00A26BA6">
        <w:rPr>
          <w:rFonts w:ascii="Times New Roman" w:hAnsi="Times New Roman" w:cs="Times New Roman"/>
          <w:b/>
          <w:kern w:val="0"/>
          <w:sz w:val="18"/>
          <w:szCs w:val="18"/>
        </w:rPr>
        <w:t>1</w:t>
      </w:r>
      <w:r w:rsidR="009D53B4" w:rsidRPr="00A26BA6">
        <w:rPr>
          <w:rFonts w:ascii="Times New Roman" w:hAnsi="Times New Roman" w:cs="Times New Roman"/>
          <w:b/>
          <w:kern w:val="0"/>
          <w:sz w:val="18"/>
          <w:szCs w:val="18"/>
        </w:rPr>
        <w:t xml:space="preserve"> was selected to separate false from true discoveries, and the </w:t>
      </w:r>
      <w:r w:rsidR="009D53B4" w:rsidRPr="00A26BA6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first </w:t>
      </w:r>
      <w:r w:rsidR="00F76158" w:rsidRPr="00A26BA6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1</w:t>
      </w:r>
      <w:r w:rsidR="0022728F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1</w:t>
      </w:r>
      <w:r w:rsidR="009D53B4" w:rsidRPr="00A26BA6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 would be significant.</w:t>
      </w:r>
    </w:p>
    <w:tbl>
      <w:tblPr>
        <w:tblStyle w:val="a3"/>
        <w:tblW w:w="8217" w:type="dxa"/>
        <w:tblBorders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A636A6" w:rsidRPr="00F91466" w14:paraId="267C5C3E" w14:textId="77777777" w:rsidTr="009D53B4">
        <w:tc>
          <w:tcPr>
            <w:tcW w:w="2054" w:type="dxa"/>
            <w:tcBorders>
              <w:top w:val="single" w:sz="4" w:space="0" w:color="auto"/>
              <w:bottom w:val="double" w:sz="4" w:space="0" w:color="auto"/>
            </w:tcBorders>
          </w:tcPr>
          <w:p w14:paraId="7A71B5D1" w14:textId="77777777" w:rsidR="00A636A6" w:rsidRPr="00795DE9" w:rsidRDefault="00A636A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double" w:sz="4" w:space="0" w:color="auto"/>
            </w:tcBorders>
          </w:tcPr>
          <w:p w14:paraId="7759167F" w14:textId="77777777" w:rsidR="00A636A6" w:rsidRPr="00795DE9" w:rsidRDefault="00795DE9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95DE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2054" w:type="dxa"/>
            <w:tcBorders>
              <w:top w:val="single" w:sz="4" w:space="0" w:color="auto"/>
              <w:bottom w:val="double" w:sz="4" w:space="0" w:color="auto"/>
            </w:tcBorders>
          </w:tcPr>
          <w:p w14:paraId="2FC104D7" w14:textId="77777777" w:rsidR="00A636A6" w:rsidRPr="00795DE9" w:rsidRDefault="00A636A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95DE9">
              <w:rPr>
                <w:rFonts w:ascii="Times New Roman" w:hAnsi="Times New Roman" w:cs="Times New Roman"/>
                <w:i/>
                <w:sz w:val="18"/>
                <w:szCs w:val="18"/>
              </w:rPr>
              <w:t>Rank</w:t>
            </w:r>
          </w:p>
        </w:tc>
        <w:tc>
          <w:tcPr>
            <w:tcW w:w="2055" w:type="dxa"/>
            <w:tcBorders>
              <w:top w:val="single" w:sz="4" w:space="0" w:color="auto"/>
              <w:bottom w:val="double" w:sz="4" w:space="0" w:color="auto"/>
            </w:tcBorders>
          </w:tcPr>
          <w:p w14:paraId="1AE38BF1" w14:textId="77777777" w:rsidR="00A636A6" w:rsidRPr="00795DE9" w:rsidRDefault="00F7154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95DE9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</w:tr>
      <w:tr w:rsidR="008B312A" w:rsidRPr="00F91466" w14:paraId="27114614" w14:textId="77777777" w:rsidTr="009D53B4">
        <w:tc>
          <w:tcPr>
            <w:tcW w:w="2054" w:type="dxa"/>
          </w:tcPr>
          <w:p w14:paraId="74D5E22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</w:tcPr>
          <w:p w14:paraId="4C52E151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0308</w:t>
            </w:r>
          </w:p>
        </w:tc>
        <w:tc>
          <w:tcPr>
            <w:tcW w:w="2054" w:type="dxa"/>
          </w:tcPr>
          <w:p w14:paraId="229ABBC4" w14:textId="5406E8FC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252211CA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419100</w:t>
            </w:r>
          </w:p>
        </w:tc>
      </w:tr>
      <w:tr w:rsidR="008B312A" w:rsidRPr="00F91466" w14:paraId="535BB330" w14:textId="77777777" w:rsidTr="009D53B4">
        <w:tc>
          <w:tcPr>
            <w:tcW w:w="2054" w:type="dxa"/>
          </w:tcPr>
          <w:p w14:paraId="5CBA42FB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5</w:t>
            </w:r>
          </w:p>
        </w:tc>
        <w:tc>
          <w:tcPr>
            <w:tcW w:w="2054" w:type="dxa"/>
          </w:tcPr>
          <w:p w14:paraId="70A88F97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0381</w:t>
            </w:r>
          </w:p>
        </w:tc>
        <w:tc>
          <w:tcPr>
            <w:tcW w:w="2054" w:type="dxa"/>
          </w:tcPr>
          <w:p w14:paraId="0D999017" w14:textId="29A66278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55" w:type="dxa"/>
          </w:tcPr>
          <w:p w14:paraId="57397C20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419100</w:t>
            </w:r>
          </w:p>
        </w:tc>
      </w:tr>
      <w:tr w:rsidR="008B312A" w:rsidRPr="00F91466" w14:paraId="36A4A706" w14:textId="77777777" w:rsidTr="009D53B4">
        <w:tc>
          <w:tcPr>
            <w:tcW w:w="2054" w:type="dxa"/>
          </w:tcPr>
          <w:p w14:paraId="7FF610E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1</w:t>
            </w:r>
          </w:p>
        </w:tc>
        <w:tc>
          <w:tcPr>
            <w:tcW w:w="2054" w:type="dxa"/>
          </w:tcPr>
          <w:p w14:paraId="1DF441CC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1000</w:t>
            </w:r>
          </w:p>
        </w:tc>
        <w:tc>
          <w:tcPr>
            <w:tcW w:w="2054" w:type="dxa"/>
          </w:tcPr>
          <w:p w14:paraId="3E8CDF97" w14:textId="2C0C3F20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55" w:type="dxa"/>
          </w:tcPr>
          <w:p w14:paraId="3D6A6B56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660000</w:t>
            </w:r>
          </w:p>
        </w:tc>
      </w:tr>
      <w:tr w:rsidR="008B312A" w:rsidRPr="00F91466" w14:paraId="0BF808CA" w14:textId="77777777" w:rsidTr="009D53B4">
        <w:tc>
          <w:tcPr>
            <w:tcW w:w="2054" w:type="dxa"/>
          </w:tcPr>
          <w:p w14:paraId="65A8506B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2</w:t>
            </w:r>
          </w:p>
        </w:tc>
        <w:tc>
          <w:tcPr>
            <w:tcW w:w="2054" w:type="dxa"/>
          </w:tcPr>
          <w:p w14:paraId="0521FE67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1000</w:t>
            </w:r>
          </w:p>
        </w:tc>
        <w:tc>
          <w:tcPr>
            <w:tcW w:w="2054" w:type="dxa"/>
          </w:tcPr>
          <w:p w14:paraId="04296D9E" w14:textId="2DE728C5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55" w:type="dxa"/>
          </w:tcPr>
          <w:p w14:paraId="445F02B7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660000</w:t>
            </w:r>
          </w:p>
        </w:tc>
      </w:tr>
      <w:tr w:rsidR="008B312A" w:rsidRPr="00F91466" w14:paraId="1110015A" w14:textId="77777777" w:rsidTr="009D53B4">
        <w:tc>
          <w:tcPr>
            <w:tcW w:w="2054" w:type="dxa"/>
          </w:tcPr>
          <w:p w14:paraId="4575ECD9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</w:t>
            </w:r>
          </w:p>
        </w:tc>
        <w:tc>
          <w:tcPr>
            <w:tcW w:w="2054" w:type="dxa"/>
          </w:tcPr>
          <w:p w14:paraId="580C14E7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2000</w:t>
            </w:r>
          </w:p>
        </w:tc>
        <w:tc>
          <w:tcPr>
            <w:tcW w:w="2054" w:type="dxa"/>
          </w:tcPr>
          <w:p w14:paraId="628AB41D" w14:textId="4B9EF51D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55" w:type="dxa"/>
          </w:tcPr>
          <w:p w14:paraId="7E2CA056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825000</w:t>
            </w:r>
          </w:p>
        </w:tc>
      </w:tr>
      <w:tr w:rsidR="008B312A" w:rsidRPr="00F91466" w14:paraId="50A46388" w14:textId="77777777" w:rsidTr="009D53B4">
        <w:tc>
          <w:tcPr>
            <w:tcW w:w="2054" w:type="dxa"/>
          </w:tcPr>
          <w:p w14:paraId="2E1081C9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8</w:t>
            </w:r>
          </w:p>
        </w:tc>
        <w:tc>
          <w:tcPr>
            <w:tcW w:w="2054" w:type="dxa"/>
          </w:tcPr>
          <w:p w14:paraId="4A4FB650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2000</w:t>
            </w:r>
          </w:p>
        </w:tc>
        <w:tc>
          <w:tcPr>
            <w:tcW w:w="2054" w:type="dxa"/>
          </w:tcPr>
          <w:p w14:paraId="6F12010A" w14:textId="022E0A4B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55" w:type="dxa"/>
          </w:tcPr>
          <w:p w14:paraId="20BEBEA4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825000</w:t>
            </w:r>
          </w:p>
        </w:tc>
      </w:tr>
      <w:tr w:rsidR="008B312A" w:rsidRPr="00F91466" w14:paraId="7367FAE5" w14:textId="77777777" w:rsidTr="009D53B4">
        <w:tc>
          <w:tcPr>
            <w:tcW w:w="2054" w:type="dxa"/>
          </w:tcPr>
          <w:p w14:paraId="4D8B3CF6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3</w:t>
            </w:r>
          </w:p>
        </w:tc>
        <w:tc>
          <w:tcPr>
            <w:tcW w:w="2054" w:type="dxa"/>
          </w:tcPr>
          <w:p w14:paraId="71AE7A10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2000</w:t>
            </w:r>
          </w:p>
        </w:tc>
        <w:tc>
          <w:tcPr>
            <w:tcW w:w="2054" w:type="dxa"/>
          </w:tcPr>
          <w:p w14:paraId="4D8DA9B4" w14:textId="2B5B855D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55" w:type="dxa"/>
          </w:tcPr>
          <w:p w14:paraId="4EB43BD3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825000</w:t>
            </w:r>
          </w:p>
        </w:tc>
      </w:tr>
      <w:tr w:rsidR="008B312A" w:rsidRPr="00F91466" w14:paraId="093A3785" w14:textId="77777777" w:rsidTr="009D53B4">
        <w:tc>
          <w:tcPr>
            <w:tcW w:w="2054" w:type="dxa"/>
          </w:tcPr>
          <w:p w14:paraId="77111CF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</w:tcPr>
          <w:p w14:paraId="6690768F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04000</w:t>
            </w:r>
          </w:p>
        </w:tc>
        <w:tc>
          <w:tcPr>
            <w:tcW w:w="2054" w:type="dxa"/>
          </w:tcPr>
          <w:p w14:paraId="4F213586" w14:textId="4304B1D8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55" w:type="dxa"/>
          </w:tcPr>
          <w:p w14:paraId="480F2CE5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1466667</w:t>
            </w:r>
          </w:p>
        </w:tc>
      </w:tr>
      <w:tr w:rsidR="008B312A" w:rsidRPr="00F91466" w14:paraId="642D76D3" w14:textId="77777777" w:rsidTr="009D53B4">
        <w:tc>
          <w:tcPr>
            <w:tcW w:w="2054" w:type="dxa"/>
          </w:tcPr>
          <w:p w14:paraId="19709321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</w:t>
            </w:r>
          </w:p>
        </w:tc>
        <w:tc>
          <w:tcPr>
            <w:tcW w:w="2054" w:type="dxa"/>
          </w:tcPr>
          <w:p w14:paraId="0EC91A1B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10000</w:t>
            </w:r>
          </w:p>
        </w:tc>
        <w:tc>
          <w:tcPr>
            <w:tcW w:w="2054" w:type="dxa"/>
          </w:tcPr>
          <w:p w14:paraId="53FB2B5D" w14:textId="5321112B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55" w:type="dxa"/>
          </w:tcPr>
          <w:p w14:paraId="65BB7968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3300000</w:t>
            </w:r>
          </w:p>
        </w:tc>
      </w:tr>
      <w:tr w:rsidR="008B312A" w:rsidRPr="00F91466" w14:paraId="6D6A6277" w14:textId="77777777" w:rsidTr="00F76158">
        <w:tc>
          <w:tcPr>
            <w:tcW w:w="2054" w:type="dxa"/>
            <w:tcBorders>
              <w:bottom w:val="nil"/>
            </w:tcBorders>
          </w:tcPr>
          <w:p w14:paraId="3F347A0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9</w:t>
            </w:r>
          </w:p>
        </w:tc>
        <w:tc>
          <w:tcPr>
            <w:tcW w:w="2054" w:type="dxa"/>
            <w:tcBorders>
              <w:bottom w:val="nil"/>
            </w:tcBorders>
          </w:tcPr>
          <w:p w14:paraId="5B397425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11000</w:t>
            </w:r>
          </w:p>
        </w:tc>
        <w:tc>
          <w:tcPr>
            <w:tcW w:w="2054" w:type="dxa"/>
            <w:tcBorders>
              <w:bottom w:val="nil"/>
            </w:tcBorders>
          </w:tcPr>
          <w:p w14:paraId="46298BFA" w14:textId="2A5BE8D6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  <w:tcBorders>
              <w:bottom w:val="nil"/>
            </w:tcBorders>
          </w:tcPr>
          <w:p w14:paraId="42EBDC2C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3300000</w:t>
            </w:r>
          </w:p>
        </w:tc>
      </w:tr>
      <w:tr w:rsidR="008B312A" w:rsidRPr="00F91466" w14:paraId="26E9F98C" w14:textId="77777777" w:rsidTr="00F76158">
        <w:tc>
          <w:tcPr>
            <w:tcW w:w="2054" w:type="dxa"/>
            <w:tcBorders>
              <w:top w:val="nil"/>
              <w:bottom w:val="doubleWave" w:sz="6" w:space="0" w:color="auto"/>
            </w:tcBorders>
          </w:tcPr>
          <w:p w14:paraId="2550714F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G#22 </w:t>
            </w:r>
          </w:p>
        </w:tc>
        <w:tc>
          <w:tcPr>
            <w:tcW w:w="2054" w:type="dxa"/>
            <w:tcBorders>
              <w:top w:val="nil"/>
              <w:bottom w:val="doubleWave" w:sz="6" w:space="0" w:color="auto"/>
            </w:tcBorders>
          </w:tcPr>
          <w:p w14:paraId="1A17A3C4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0.034000 </w:t>
            </w:r>
          </w:p>
        </w:tc>
        <w:tc>
          <w:tcPr>
            <w:tcW w:w="2054" w:type="dxa"/>
            <w:tcBorders>
              <w:top w:val="nil"/>
              <w:bottom w:val="doubleWave" w:sz="6" w:space="0" w:color="auto"/>
            </w:tcBorders>
          </w:tcPr>
          <w:p w14:paraId="17F2554C" w14:textId="570A4C5B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bottom w:val="doubleWave" w:sz="6" w:space="0" w:color="auto"/>
            </w:tcBorders>
          </w:tcPr>
          <w:p w14:paraId="46BEF5D6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9350000</w:t>
            </w:r>
          </w:p>
        </w:tc>
      </w:tr>
      <w:tr w:rsidR="008B312A" w:rsidRPr="00F91466" w14:paraId="1997718B" w14:textId="77777777" w:rsidTr="00F76158">
        <w:tc>
          <w:tcPr>
            <w:tcW w:w="2054" w:type="dxa"/>
            <w:tcBorders>
              <w:top w:val="doubleWave" w:sz="6" w:space="0" w:color="auto"/>
            </w:tcBorders>
          </w:tcPr>
          <w:p w14:paraId="79172B6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7</w:t>
            </w:r>
          </w:p>
        </w:tc>
        <w:tc>
          <w:tcPr>
            <w:tcW w:w="2054" w:type="dxa"/>
            <w:tcBorders>
              <w:top w:val="doubleWave" w:sz="6" w:space="0" w:color="auto"/>
            </w:tcBorders>
          </w:tcPr>
          <w:p w14:paraId="08E9DDF3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46000</w:t>
            </w:r>
          </w:p>
        </w:tc>
        <w:tc>
          <w:tcPr>
            <w:tcW w:w="2054" w:type="dxa"/>
            <w:tcBorders>
              <w:top w:val="doubleWave" w:sz="6" w:space="0" w:color="auto"/>
            </w:tcBorders>
          </w:tcPr>
          <w:p w14:paraId="0EF475BE" w14:textId="088D340A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  <w:tcBorders>
              <w:top w:val="doubleWave" w:sz="6" w:space="0" w:color="auto"/>
            </w:tcBorders>
          </w:tcPr>
          <w:p w14:paraId="5355B1EB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1676923</w:t>
            </w:r>
          </w:p>
        </w:tc>
      </w:tr>
      <w:tr w:rsidR="008B312A" w:rsidRPr="00F91466" w14:paraId="6D7142DB" w14:textId="77777777" w:rsidTr="009D53B4">
        <w:tc>
          <w:tcPr>
            <w:tcW w:w="2054" w:type="dxa"/>
          </w:tcPr>
          <w:p w14:paraId="61EBADEC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5</w:t>
            </w:r>
          </w:p>
        </w:tc>
        <w:tc>
          <w:tcPr>
            <w:tcW w:w="2054" w:type="dxa"/>
          </w:tcPr>
          <w:p w14:paraId="297C1B11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60000</w:t>
            </w:r>
          </w:p>
        </w:tc>
        <w:tc>
          <w:tcPr>
            <w:tcW w:w="2054" w:type="dxa"/>
          </w:tcPr>
          <w:p w14:paraId="192716F9" w14:textId="4D3B5CC6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</w:tcPr>
          <w:p w14:paraId="0BA8FFF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2787500</w:t>
            </w:r>
          </w:p>
        </w:tc>
      </w:tr>
      <w:tr w:rsidR="008B312A" w:rsidRPr="00F91466" w14:paraId="194234C6" w14:textId="77777777" w:rsidTr="009D53B4">
        <w:tc>
          <w:tcPr>
            <w:tcW w:w="2054" w:type="dxa"/>
          </w:tcPr>
          <w:p w14:paraId="2D1EC35F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7</w:t>
            </w:r>
          </w:p>
        </w:tc>
        <w:tc>
          <w:tcPr>
            <w:tcW w:w="2054" w:type="dxa"/>
          </w:tcPr>
          <w:p w14:paraId="1039D813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60000</w:t>
            </w:r>
          </w:p>
        </w:tc>
        <w:tc>
          <w:tcPr>
            <w:tcW w:w="2054" w:type="dxa"/>
          </w:tcPr>
          <w:p w14:paraId="16230C19" w14:textId="656E9264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</w:tcPr>
          <w:p w14:paraId="5993E197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2787500</w:t>
            </w:r>
          </w:p>
        </w:tc>
      </w:tr>
      <w:tr w:rsidR="008B312A" w:rsidRPr="00F91466" w14:paraId="65F80B71" w14:textId="77777777" w:rsidTr="009D53B4">
        <w:tc>
          <w:tcPr>
            <w:tcW w:w="2054" w:type="dxa"/>
          </w:tcPr>
          <w:p w14:paraId="1BEF5E6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9</w:t>
            </w:r>
          </w:p>
        </w:tc>
        <w:tc>
          <w:tcPr>
            <w:tcW w:w="2054" w:type="dxa"/>
          </w:tcPr>
          <w:p w14:paraId="49048FE5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62000</w:t>
            </w:r>
          </w:p>
        </w:tc>
        <w:tc>
          <w:tcPr>
            <w:tcW w:w="2054" w:type="dxa"/>
          </w:tcPr>
          <w:p w14:paraId="4F112A2B" w14:textId="4A80186E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</w:tcPr>
          <w:p w14:paraId="608B95A0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2787500</w:t>
            </w:r>
          </w:p>
        </w:tc>
      </w:tr>
      <w:tr w:rsidR="008B312A" w:rsidRPr="00F91466" w14:paraId="58CDF37F" w14:textId="77777777" w:rsidTr="009D53B4">
        <w:tc>
          <w:tcPr>
            <w:tcW w:w="2054" w:type="dxa"/>
          </w:tcPr>
          <w:p w14:paraId="77DBD29A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6</w:t>
            </w:r>
          </w:p>
        </w:tc>
        <w:tc>
          <w:tcPr>
            <w:tcW w:w="2054" w:type="dxa"/>
          </w:tcPr>
          <w:p w14:paraId="472B550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71000</w:t>
            </w:r>
          </w:p>
        </w:tc>
        <w:tc>
          <w:tcPr>
            <w:tcW w:w="2054" w:type="dxa"/>
          </w:tcPr>
          <w:p w14:paraId="6468F954" w14:textId="47888579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</w:tcPr>
          <w:p w14:paraId="2A31EFEC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3782353</w:t>
            </w:r>
          </w:p>
        </w:tc>
      </w:tr>
      <w:tr w:rsidR="008B312A" w:rsidRPr="00F91466" w14:paraId="3A079DCD" w14:textId="77777777" w:rsidTr="009D53B4">
        <w:tc>
          <w:tcPr>
            <w:tcW w:w="2054" w:type="dxa"/>
          </w:tcPr>
          <w:p w14:paraId="700322E7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6</w:t>
            </w:r>
          </w:p>
        </w:tc>
        <w:tc>
          <w:tcPr>
            <w:tcW w:w="2054" w:type="dxa"/>
          </w:tcPr>
          <w:p w14:paraId="435EFAF8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96000</w:t>
            </w:r>
          </w:p>
        </w:tc>
        <w:tc>
          <w:tcPr>
            <w:tcW w:w="2054" w:type="dxa"/>
          </w:tcPr>
          <w:p w14:paraId="2DCECA18" w14:textId="3D9D04F4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</w:tcPr>
          <w:p w14:paraId="712BD7E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7194737</w:t>
            </w:r>
          </w:p>
        </w:tc>
      </w:tr>
      <w:tr w:rsidR="008B312A" w:rsidRPr="00F91466" w14:paraId="61609888" w14:textId="77777777" w:rsidTr="00F76158">
        <w:tc>
          <w:tcPr>
            <w:tcW w:w="2054" w:type="dxa"/>
            <w:tcBorders>
              <w:bottom w:val="nil"/>
            </w:tcBorders>
          </w:tcPr>
          <w:p w14:paraId="513DA14E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0</w:t>
            </w:r>
          </w:p>
        </w:tc>
        <w:tc>
          <w:tcPr>
            <w:tcW w:w="2054" w:type="dxa"/>
            <w:tcBorders>
              <w:bottom w:val="nil"/>
            </w:tcBorders>
          </w:tcPr>
          <w:p w14:paraId="44621363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099000</w:t>
            </w:r>
          </w:p>
        </w:tc>
        <w:tc>
          <w:tcPr>
            <w:tcW w:w="2054" w:type="dxa"/>
            <w:tcBorders>
              <w:bottom w:val="nil"/>
            </w:tcBorders>
          </w:tcPr>
          <w:p w14:paraId="018EA5F2" w14:textId="1BAE937A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  <w:tcBorders>
              <w:bottom w:val="nil"/>
            </w:tcBorders>
          </w:tcPr>
          <w:p w14:paraId="5880D46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7194737</w:t>
            </w:r>
          </w:p>
        </w:tc>
      </w:tr>
      <w:tr w:rsidR="008B312A" w:rsidRPr="00F91466" w14:paraId="10AB483B" w14:textId="77777777" w:rsidTr="00F76158">
        <w:tc>
          <w:tcPr>
            <w:tcW w:w="2054" w:type="dxa"/>
            <w:tcBorders>
              <w:top w:val="nil"/>
              <w:bottom w:val="nil"/>
            </w:tcBorders>
          </w:tcPr>
          <w:p w14:paraId="51C8720C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8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11CC0BA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05000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5BE6EE16" w14:textId="5C07699B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548B096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7325000</w:t>
            </w:r>
          </w:p>
        </w:tc>
      </w:tr>
      <w:tr w:rsidR="008B312A" w:rsidRPr="00F91466" w14:paraId="4DA43AE8" w14:textId="77777777" w:rsidTr="00F76158">
        <w:tc>
          <w:tcPr>
            <w:tcW w:w="2054" w:type="dxa"/>
            <w:tcBorders>
              <w:top w:val="nil"/>
            </w:tcBorders>
          </w:tcPr>
          <w:p w14:paraId="15FEBBD4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1</w:t>
            </w:r>
          </w:p>
        </w:tc>
        <w:tc>
          <w:tcPr>
            <w:tcW w:w="2054" w:type="dxa"/>
            <w:tcBorders>
              <w:top w:val="nil"/>
            </w:tcBorders>
          </w:tcPr>
          <w:p w14:paraId="687876E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46000</w:t>
            </w:r>
          </w:p>
        </w:tc>
        <w:tc>
          <w:tcPr>
            <w:tcW w:w="2054" w:type="dxa"/>
            <w:tcBorders>
              <w:top w:val="nil"/>
            </w:tcBorders>
          </w:tcPr>
          <w:p w14:paraId="707743CD" w14:textId="64CF693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  <w:tcBorders>
              <w:top w:val="nil"/>
            </w:tcBorders>
          </w:tcPr>
          <w:p w14:paraId="2A710A48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22500000</w:t>
            </w:r>
          </w:p>
        </w:tc>
      </w:tr>
      <w:tr w:rsidR="008B312A" w:rsidRPr="00F91466" w14:paraId="590B5800" w14:textId="77777777" w:rsidTr="009D53B4">
        <w:tc>
          <w:tcPr>
            <w:tcW w:w="2054" w:type="dxa"/>
          </w:tcPr>
          <w:p w14:paraId="3074AC73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6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</w:tcPr>
          <w:p w14:paraId="07088D46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150000</w:t>
            </w:r>
          </w:p>
        </w:tc>
        <w:tc>
          <w:tcPr>
            <w:tcW w:w="2054" w:type="dxa"/>
          </w:tcPr>
          <w:p w14:paraId="6E207392" w14:textId="336A0145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6DFE8A45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22500000</w:t>
            </w:r>
          </w:p>
        </w:tc>
      </w:tr>
      <w:tr w:rsidR="008B312A" w:rsidRPr="00F91466" w14:paraId="2134B2CC" w14:textId="77777777" w:rsidTr="009D53B4">
        <w:tc>
          <w:tcPr>
            <w:tcW w:w="2054" w:type="dxa"/>
          </w:tcPr>
          <w:p w14:paraId="233BD73C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0</w:t>
            </w:r>
          </w:p>
        </w:tc>
        <w:tc>
          <w:tcPr>
            <w:tcW w:w="2054" w:type="dxa"/>
          </w:tcPr>
          <w:p w14:paraId="49BCED77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240000</w:t>
            </w:r>
          </w:p>
        </w:tc>
        <w:tc>
          <w:tcPr>
            <w:tcW w:w="2054" w:type="dxa"/>
          </w:tcPr>
          <w:p w14:paraId="6FEED1CF" w14:textId="428E9C25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</w:tcPr>
          <w:p w14:paraId="37F3DB66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34434783</w:t>
            </w:r>
          </w:p>
        </w:tc>
      </w:tr>
      <w:tr w:rsidR="008B312A" w:rsidRPr="00F91466" w14:paraId="2F805EC7" w14:textId="77777777" w:rsidTr="009D53B4">
        <w:tc>
          <w:tcPr>
            <w:tcW w:w="2054" w:type="dxa"/>
          </w:tcPr>
          <w:p w14:paraId="7DBBEE4F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4</w:t>
            </w:r>
          </w:p>
        </w:tc>
        <w:tc>
          <w:tcPr>
            <w:tcW w:w="2054" w:type="dxa"/>
          </w:tcPr>
          <w:p w14:paraId="2DB2415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251000</w:t>
            </w:r>
          </w:p>
        </w:tc>
        <w:tc>
          <w:tcPr>
            <w:tcW w:w="2054" w:type="dxa"/>
          </w:tcPr>
          <w:p w14:paraId="2A825F95" w14:textId="1A984C74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</w:tcPr>
          <w:p w14:paraId="6699A5F4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34512500</w:t>
            </w:r>
          </w:p>
        </w:tc>
      </w:tr>
      <w:tr w:rsidR="008B312A" w:rsidRPr="00F91466" w14:paraId="748C8538" w14:textId="77777777" w:rsidTr="009D53B4">
        <w:tc>
          <w:tcPr>
            <w:tcW w:w="2054" w:type="dxa"/>
          </w:tcPr>
          <w:p w14:paraId="6AC0C9AA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5</w:t>
            </w:r>
          </w:p>
        </w:tc>
        <w:tc>
          <w:tcPr>
            <w:tcW w:w="2054" w:type="dxa"/>
          </w:tcPr>
          <w:p w14:paraId="010562A4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331000</w:t>
            </w:r>
          </w:p>
        </w:tc>
        <w:tc>
          <w:tcPr>
            <w:tcW w:w="2054" w:type="dxa"/>
          </w:tcPr>
          <w:p w14:paraId="46A5E5ED" w14:textId="71DFCC11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</w:tcPr>
          <w:p w14:paraId="65727F5A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41555556</w:t>
            </w:r>
          </w:p>
        </w:tc>
      </w:tr>
      <w:tr w:rsidR="008B312A" w:rsidRPr="00F91466" w14:paraId="75B07AB8" w14:textId="77777777" w:rsidTr="009D53B4">
        <w:tc>
          <w:tcPr>
            <w:tcW w:w="2054" w:type="dxa"/>
          </w:tcPr>
          <w:p w14:paraId="4DDFBA44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18</w:t>
            </w:r>
          </w:p>
        </w:tc>
        <w:tc>
          <w:tcPr>
            <w:tcW w:w="2054" w:type="dxa"/>
          </w:tcPr>
          <w:p w14:paraId="1AF9A589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334000</w:t>
            </w:r>
          </w:p>
        </w:tc>
        <w:tc>
          <w:tcPr>
            <w:tcW w:w="2054" w:type="dxa"/>
          </w:tcPr>
          <w:p w14:paraId="765042A5" w14:textId="14CB23C4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</w:tcPr>
          <w:p w14:paraId="0019B7E5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41555556</w:t>
            </w:r>
          </w:p>
        </w:tc>
      </w:tr>
      <w:tr w:rsidR="008B312A" w:rsidRPr="00F91466" w14:paraId="65AD7446" w14:textId="77777777" w:rsidTr="009D53B4">
        <w:tc>
          <w:tcPr>
            <w:tcW w:w="2054" w:type="dxa"/>
          </w:tcPr>
          <w:p w14:paraId="31E59185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7</w:t>
            </w:r>
          </w:p>
        </w:tc>
        <w:tc>
          <w:tcPr>
            <w:tcW w:w="2054" w:type="dxa"/>
          </w:tcPr>
          <w:p w14:paraId="4F0C572F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435000</w:t>
            </w:r>
          </w:p>
        </w:tc>
        <w:tc>
          <w:tcPr>
            <w:tcW w:w="2054" w:type="dxa"/>
          </w:tcPr>
          <w:p w14:paraId="277984EF" w14:textId="205FD62C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</w:tcPr>
          <w:p w14:paraId="7BED9D03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51267857</w:t>
            </w:r>
          </w:p>
        </w:tc>
      </w:tr>
      <w:tr w:rsidR="008B312A" w:rsidRPr="00F91466" w14:paraId="297B2373" w14:textId="77777777" w:rsidTr="009D53B4">
        <w:tc>
          <w:tcPr>
            <w:tcW w:w="2054" w:type="dxa"/>
          </w:tcPr>
          <w:p w14:paraId="4A5288C1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4</w:t>
            </w:r>
          </w:p>
        </w:tc>
        <w:tc>
          <w:tcPr>
            <w:tcW w:w="2054" w:type="dxa"/>
          </w:tcPr>
          <w:p w14:paraId="5B554075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686000</w:t>
            </w:r>
          </w:p>
        </w:tc>
        <w:tc>
          <w:tcPr>
            <w:tcW w:w="2054" w:type="dxa"/>
          </w:tcPr>
          <w:p w14:paraId="7096BB5E" w14:textId="259C58BD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</w:tcPr>
          <w:p w14:paraId="619EF07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78062069</w:t>
            </w:r>
          </w:p>
        </w:tc>
      </w:tr>
      <w:tr w:rsidR="008B312A" w:rsidRPr="00F91466" w14:paraId="331EACD5" w14:textId="77777777" w:rsidTr="009D53B4">
        <w:tc>
          <w:tcPr>
            <w:tcW w:w="2054" w:type="dxa"/>
          </w:tcPr>
          <w:p w14:paraId="740BCB0A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4</w:t>
            </w:r>
          </w:p>
        </w:tc>
        <w:tc>
          <w:tcPr>
            <w:tcW w:w="2054" w:type="dxa"/>
          </w:tcPr>
          <w:p w14:paraId="03793DCA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762000</w:t>
            </w:r>
          </w:p>
        </w:tc>
        <w:tc>
          <w:tcPr>
            <w:tcW w:w="2054" w:type="dxa"/>
          </w:tcPr>
          <w:p w14:paraId="5D442B4C" w14:textId="2E9E9EFB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</w:tcPr>
          <w:p w14:paraId="1B3DF64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82393548</w:t>
            </w:r>
          </w:p>
        </w:tc>
      </w:tr>
      <w:tr w:rsidR="008B312A" w:rsidRPr="00F91466" w14:paraId="22B0F4C4" w14:textId="77777777" w:rsidTr="009D53B4">
        <w:tc>
          <w:tcPr>
            <w:tcW w:w="2054" w:type="dxa"/>
          </w:tcPr>
          <w:p w14:paraId="3AD93E7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3</w:t>
            </w:r>
          </w:p>
        </w:tc>
        <w:tc>
          <w:tcPr>
            <w:tcW w:w="2054" w:type="dxa"/>
          </w:tcPr>
          <w:p w14:paraId="3B3D77C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774000</w:t>
            </w:r>
          </w:p>
        </w:tc>
        <w:tc>
          <w:tcPr>
            <w:tcW w:w="2054" w:type="dxa"/>
          </w:tcPr>
          <w:p w14:paraId="4029CBE3" w14:textId="0EA21EDC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</w:tcPr>
          <w:p w14:paraId="1E7FAA3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82393548</w:t>
            </w:r>
          </w:p>
        </w:tc>
      </w:tr>
      <w:tr w:rsidR="008B312A" w:rsidRPr="00F91466" w14:paraId="698FDF94" w14:textId="77777777" w:rsidTr="009D53B4">
        <w:tc>
          <w:tcPr>
            <w:tcW w:w="2054" w:type="dxa"/>
          </w:tcPr>
          <w:p w14:paraId="79AACA4F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</w:tcPr>
          <w:p w14:paraId="28202100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856000</w:t>
            </w:r>
          </w:p>
        </w:tc>
        <w:tc>
          <w:tcPr>
            <w:tcW w:w="2054" w:type="dxa"/>
          </w:tcPr>
          <w:p w14:paraId="739ED0D8" w14:textId="51008DAD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</w:tcPr>
          <w:p w14:paraId="2EBED220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88275000</w:t>
            </w:r>
          </w:p>
        </w:tc>
      </w:tr>
      <w:tr w:rsidR="008B312A" w:rsidRPr="00F91466" w14:paraId="50AAA202" w14:textId="77777777" w:rsidTr="009D53B4">
        <w:tc>
          <w:tcPr>
            <w:tcW w:w="2054" w:type="dxa"/>
          </w:tcPr>
          <w:p w14:paraId="4F811552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G#26</w:t>
            </w:r>
          </w:p>
        </w:tc>
        <w:tc>
          <w:tcPr>
            <w:tcW w:w="2054" w:type="dxa"/>
          </w:tcPr>
          <w:p w14:paraId="261BBB7D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>0.917000</w:t>
            </w:r>
          </w:p>
        </w:tc>
        <w:tc>
          <w:tcPr>
            <w:tcW w:w="2054" w:type="dxa"/>
          </w:tcPr>
          <w:p w14:paraId="10F475F1" w14:textId="6DC15943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0D5D55A0" w14:textId="77777777" w:rsidR="008B312A" w:rsidRPr="00F91466" w:rsidRDefault="008B312A" w:rsidP="008B3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466">
              <w:rPr>
                <w:rFonts w:ascii="Times New Roman" w:hAnsi="Times New Roman" w:cs="Times New Roman"/>
                <w:sz w:val="18"/>
                <w:szCs w:val="18"/>
              </w:rPr>
              <w:t xml:space="preserve">0.91700000 </w:t>
            </w:r>
          </w:p>
        </w:tc>
      </w:tr>
    </w:tbl>
    <w:p w14:paraId="3D15FA1F" w14:textId="77777777" w:rsidR="004B1434" w:rsidRDefault="004B1434"/>
    <w:p w14:paraId="0F295779" w14:textId="77777777" w:rsidR="004B1434" w:rsidRDefault="004B1434"/>
    <w:sectPr w:rsidR="004B14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6EE109" w14:textId="77777777" w:rsidR="005966F7" w:rsidRDefault="005966F7" w:rsidP="00DA7AC4">
      <w:r>
        <w:separator/>
      </w:r>
    </w:p>
  </w:endnote>
  <w:endnote w:type="continuationSeparator" w:id="0">
    <w:p w14:paraId="14E39748" w14:textId="77777777" w:rsidR="005966F7" w:rsidRDefault="005966F7" w:rsidP="00DA7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824D9" w14:textId="77777777" w:rsidR="005966F7" w:rsidRDefault="005966F7" w:rsidP="00DA7AC4">
      <w:r>
        <w:separator/>
      </w:r>
    </w:p>
  </w:footnote>
  <w:footnote w:type="continuationSeparator" w:id="0">
    <w:p w14:paraId="086AD16C" w14:textId="77777777" w:rsidR="005966F7" w:rsidRDefault="005966F7" w:rsidP="00DA7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4"/>
    <w:rsid w:val="0001530D"/>
    <w:rsid w:val="00022170"/>
    <w:rsid w:val="00042336"/>
    <w:rsid w:val="000425B9"/>
    <w:rsid w:val="00067CF6"/>
    <w:rsid w:val="00093AF9"/>
    <w:rsid w:val="000B7D69"/>
    <w:rsid w:val="000E10E4"/>
    <w:rsid w:val="000E18CE"/>
    <w:rsid w:val="000F3BD3"/>
    <w:rsid w:val="000F4703"/>
    <w:rsid w:val="00100FE9"/>
    <w:rsid w:val="00102E38"/>
    <w:rsid w:val="00104E5B"/>
    <w:rsid w:val="00107C5D"/>
    <w:rsid w:val="001249FB"/>
    <w:rsid w:val="00144024"/>
    <w:rsid w:val="001571A5"/>
    <w:rsid w:val="00160866"/>
    <w:rsid w:val="001638DE"/>
    <w:rsid w:val="001920BD"/>
    <w:rsid w:val="00192FD1"/>
    <w:rsid w:val="001969BE"/>
    <w:rsid w:val="001C6873"/>
    <w:rsid w:val="001D3EB9"/>
    <w:rsid w:val="001E1737"/>
    <w:rsid w:val="001F157F"/>
    <w:rsid w:val="001F3C59"/>
    <w:rsid w:val="00206E68"/>
    <w:rsid w:val="00215FF3"/>
    <w:rsid w:val="00217803"/>
    <w:rsid w:val="00220CE2"/>
    <w:rsid w:val="0022728F"/>
    <w:rsid w:val="00234F20"/>
    <w:rsid w:val="00280798"/>
    <w:rsid w:val="00284150"/>
    <w:rsid w:val="00294188"/>
    <w:rsid w:val="002B6F85"/>
    <w:rsid w:val="002E2D4B"/>
    <w:rsid w:val="002E3D92"/>
    <w:rsid w:val="002F5B2D"/>
    <w:rsid w:val="002F6526"/>
    <w:rsid w:val="00301F1C"/>
    <w:rsid w:val="00312912"/>
    <w:rsid w:val="00326938"/>
    <w:rsid w:val="00326C00"/>
    <w:rsid w:val="003615C5"/>
    <w:rsid w:val="003631BF"/>
    <w:rsid w:val="00374B2F"/>
    <w:rsid w:val="0039425E"/>
    <w:rsid w:val="003942C4"/>
    <w:rsid w:val="003E5D15"/>
    <w:rsid w:val="003F6CEE"/>
    <w:rsid w:val="00420563"/>
    <w:rsid w:val="00422B49"/>
    <w:rsid w:val="0042479F"/>
    <w:rsid w:val="0042702B"/>
    <w:rsid w:val="00440C3D"/>
    <w:rsid w:val="00442FA8"/>
    <w:rsid w:val="00467FAD"/>
    <w:rsid w:val="004701C6"/>
    <w:rsid w:val="0047525A"/>
    <w:rsid w:val="004A053A"/>
    <w:rsid w:val="004A2DA2"/>
    <w:rsid w:val="004B1434"/>
    <w:rsid w:val="004B4DE0"/>
    <w:rsid w:val="004C61C4"/>
    <w:rsid w:val="004D2580"/>
    <w:rsid w:val="004E24E3"/>
    <w:rsid w:val="00501B33"/>
    <w:rsid w:val="005122A3"/>
    <w:rsid w:val="005625B3"/>
    <w:rsid w:val="005636C8"/>
    <w:rsid w:val="005966F7"/>
    <w:rsid w:val="005A2509"/>
    <w:rsid w:val="005B69AB"/>
    <w:rsid w:val="005B7D5D"/>
    <w:rsid w:val="005C05C4"/>
    <w:rsid w:val="005C4110"/>
    <w:rsid w:val="005D19D5"/>
    <w:rsid w:val="005E1AD5"/>
    <w:rsid w:val="006068B2"/>
    <w:rsid w:val="0061318F"/>
    <w:rsid w:val="006227C0"/>
    <w:rsid w:val="006234DD"/>
    <w:rsid w:val="006429D5"/>
    <w:rsid w:val="00682D18"/>
    <w:rsid w:val="00696B09"/>
    <w:rsid w:val="006C1FA5"/>
    <w:rsid w:val="006D3ED7"/>
    <w:rsid w:val="006E0FCB"/>
    <w:rsid w:val="00711E6F"/>
    <w:rsid w:val="00755EC5"/>
    <w:rsid w:val="007747AC"/>
    <w:rsid w:val="00780901"/>
    <w:rsid w:val="00795DE9"/>
    <w:rsid w:val="00795E63"/>
    <w:rsid w:val="007D3EA2"/>
    <w:rsid w:val="007D7F6C"/>
    <w:rsid w:val="007E22AC"/>
    <w:rsid w:val="00822D56"/>
    <w:rsid w:val="00831E66"/>
    <w:rsid w:val="00852300"/>
    <w:rsid w:val="00856082"/>
    <w:rsid w:val="0087108B"/>
    <w:rsid w:val="00894C34"/>
    <w:rsid w:val="00894F45"/>
    <w:rsid w:val="008B312A"/>
    <w:rsid w:val="008F354C"/>
    <w:rsid w:val="008F5BED"/>
    <w:rsid w:val="00903B88"/>
    <w:rsid w:val="00906BE6"/>
    <w:rsid w:val="009640B9"/>
    <w:rsid w:val="0097079F"/>
    <w:rsid w:val="00990E4D"/>
    <w:rsid w:val="0099514E"/>
    <w:rsid w:val="009A31FD"/>
    <w:rsid w:val="009C216F"/>
    <w:rsid w:val="009D53B4"/>
    <w:rsid w:val="009F433C"/>
    <w:rsid w:val="00A12BB1"/>
    <w:rsid w:val="00A161A0"/>
    <w:rsid w:val="00A26BA6"/>
    <w:rsid w:val="00A42ED8"/>
    <w:rsid w:val="00A50AE5"/>
    <w:rsid w:val="00A636A6"/>
    <w:rsid w:val="00AA43A8"/>
    <w:rsid w:val="00AB1C89"/>
    <w:rsid w:val="00AB5BE0"/>
    <w:rsid w:val="00B11076"/>
    <w:rsid w:val="00B2338B"/>
    <w:rsid w:val="00B303EF"/>
    <w:rsid w:val="00B464D3"/>
    <w:rsid w:val="00B506FB"/>
    <w:rsid w:val="00B5457B"/>
    <w:rsid w:val="00B55376"/>
    <w:rsid w:val="00B61AF0"/>
    <w:rsid w:val="00B80928"/>
    <w:rsid w:val="00B840B2"/>
    <w:rsid w:val="00B910C7"/>
    <w:rsid w:val="00B939E2"/>
    <w:rsid w:val="00B96EC0"/>
    <w:rsid w:val="00BC3F75"/>
    <w:rsid w:val="00BE4645"/>
    <w:rsid w:val="00BF1ACA"/>
    <w:rsid w:val="00BF7228"/>
    <w:rsid w:val="00BF7A36"/>
    <w:rsid w:val="00C040A6"/>
    <w:rsid w:val="00C04419"/>
    <w:rsid w:val="00C21E3B"/>
    <w:rsid w:val="00C3509F"/>
    <w:rsid w:val="00C73AA6"/>
    <w:rsid w:val="00C76994"/>
    <w:rsid w:val="00C823C3"/>
    <w:rsid w:val="00CB0C51"/>
    <w:rsid w:val="00CB333E"/>
    <w:rsid w:val="00D520C7"/>
    <w:rsid w:val="00D9409F"/>
    <w:rsid w:val="00D94D40"/>
    <w:rsid w:val="00D94F71"/>
    <w:rsid w:val="00D97792"/>
    <w:rsid w:val="00DA076D"/>
    <w:rsid w:val="00DA7AC4"/>
    <w:rsid w:val="00DB2C0B"/>
    <w:rsid w:val="00DC43D0"/>
    <w:rsid w:val="00DE070E"/>
    <w:rsid w:val="00DF11EE"/>
    <w:rsid w:val="00E04CEF"/>
    <w:rsid w:val="00E15F19"/>
    <w:rsid w:val="00E267C0"/>
    <w:rsid w:val="00E31252"/>
    <w:rsid w:val="00E5793A"/>
    <w:rsid w:val="00E77D02"/>
    <w:rsid w:val="00E83C91"/>
    <w:rsid w:val="00EB005D"/>
    <w:rsid w:val="00EF06D4"/>
    <w:rsid w:val="00F020AA"/>
    <w:rsid w:val="00F25CB5"/>
    <w:rsid w:val="00F44A01"/>
    <w:rsid w:val="00F64441"/>
    <w:rsid w:val="00F71546"/>
    <w:rsid w:val="00F76158"/>
    <w:rsid w:val="00F81E0B"/>
    <w:rsid w:val="00F90441"/>
    <w:rsid w:val="00F91466"/>
    <w:rsid w:val="00FE2C78"/>
    <w:rsid w:val="00FE491D"/>
    <w:rsid w:val="00FF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94553"/>
  <w15:chartTrackingRefBased/>
  <w15:docId w15:val="{C2D3102D-90C6-4705-92CB-B32EA08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10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910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A7AC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A7A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5</cp:revision>
  <dcterms:created xsi:type="dcterms:W3CDTF">2019-12-22T06:08:00Z</dcterms:created>
  <dcterms:modified xsi:type="dcterms:W3CDTF">2020-01-31T08:27:00Z</dcterms:modified>
</cp:coreProperties>
</file>